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4E59D" w14:textId="77777777" w:rsidR="00902E0B" w:rsidRDefault="006F3B92" w:rsidP="000D3A3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ry </w:t>
      </w:r>
      <w:r w:rsidR="00BC6219">
        <w:rPr>
          <w:rFonts w:ascii="Times New Roman" w:hAnsi="Times New Roman" w:cs="Times New Roman"/>
          <w:b/>
          <w:sz w:val="24"/>
          <w:szCs w:val="24"/>
          <w:lang w:val="en-US"/>
        </w:rPr>
        <w:t>Material</w:t>
      </w:r>
    </w:p>
    <w:p w14:paraId="65F1CC29" w14:textId="77777777" w:rsidR="008F24AF" w:rsidRPr="004129B0" w:rsidRDefault="008F24AF" w:rsidP="008F24A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129B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S1. Negative binomial mixed effects model estimates of SARS-CoV-2 specific T-cell responses (in number of SFC) in moderate and severe COVID-19 patients.</w:t>
      </w:r>
    </w:p>
    <w:tbl>
      <w:tblPr>
        <w:tblStyle w:val="Onopgemaaktetabel2"/>
        <w:tblW w:w="0" w:type="auto"/>
        <w:tblLook w:val="04A0" w:firstRow="1" w:lastRow="0" w:firstColumn="1" w:lastColumn="0" w:noHBand="0" w:noVBand="1"/>
      </w:tblPr>
      <w:tblGrid>
        <w:gridCol w:w="4187"/>
        <w:gridCol w:w="1677"/>
        <w:gridCol w:w="1186"/>
        <w:gridCol w:w="1111"/>
        <w:gridCol w:w="1352"/>
        <w:gridCol w:w="953"/>
      </w:tblGrid>
      <w:tr w:rsidR="008F24AF" w:rsidRPr="004129B0" w14:paraId="5391AD19" w14:textId="77777777" w:rsidTr="003C3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8321EDC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  <w:lang w:val="en-US"/>
              </w:rPr>
              <w:t>n=190, number of observations=39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5D688DC" w14:textId="77777777" w:rsidR="008F24AF" w:rsidRPr="004129B0" w:rsidRDefault="008F24AF" w:rsidP="003C3660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efficient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124D1679" w14:textId="77777777" w:rsidR="008F24AF" w:rsidRPr="004129B0" w:rsidRDefault="008F24AF" w:rsidP="003C3660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263DC6D" w14:textId="77777777" w:rsidR="008F24AF" w:rsidRPr="004129B0" w:rsidRDefault="008F24AF" w:rsidP="003C3660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te</w:t>
            </w:r>
            <w:proofErr w:type="spellEnd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3C0C0B7A" w14:textId="77777777" w:rsidR="008F24AF" w:rsidRPr="004129B0" w:rsidRDefault="008F24AF" w:rsidP="003C3660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52124E8" w14:textId="77777777" w:rsidR="008F24AF" w:rsidRPr="004129B0" w:rsidRDefault="008F24AF" w:rsidP="003C3660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proofErr w:type="gramEnd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proofErr w:type="spellStart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  <w:proofErr w:type="spellEnd"/>
          </w:p>
        </w:tc>
      </w:tr>
      <w:tr w:rsidR="008F24AF" w:rsidRPr="004129B0" w14:paraId="0C43F8FA" w14:textId="77777777" w:rsidTr="003C3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right w:val="nil"/>
            </w:tcBorders>
            <w:hideMark/>
          </w:tcPr>
          <w:p w14:paraId="16AA899A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proofErr w:type="spell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276D938B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1C1F09F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 – 3.35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838D548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52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5B1CF9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5 – 28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hideMark/>
          </w:tcPr>
          <w:p w14:paraId="3D735300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F24AF" w:rsidRPr="004129B0" w14:paraId="68DB8AFC" w14:textId="77777777" w:rsidTr="003C3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6B3375C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Moderate </w:t>
            </w:r>
            <w:proofErr w:type="spell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45F822A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ference </w:t>
            </w:r>
            <w:proofErr w:type="spellStart"/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F115283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697297A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01F2EE0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6755FD19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F24AF" w:rsidRPr="004129B0" w14:paraId="6D727C76" w14:textId="77777777" w:rsidTr="003C3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496FDCC2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evere </w:t>
            </w:r>
            <w:proofErr w:type="spell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6374D7F0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9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148D0DBF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37 – 0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02552006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16BA2C2C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 – 1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7F3D4AFB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7</w:t>
            </w:r>
          </w:p>
        </w:tc>
      </w:tr>
      <w:tr w:rsidR="008F24AF" w:rsidRPr="004129B0" w14:paraId="15BFB8EA" w14:textId="77777777" w:rsidTr="003C3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C1DAFAE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oderat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1(days after symptom ons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9E986F1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0EEAB880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5 – 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DB4BE2C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9F0763F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 – 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8F54E0B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7</w:t>
            </w:r>
          </w:p>
        </w:tc>
      </w:tr>
      <w:tr w:rsidR="008F24AF" w:rsidRPr="004129B0" w14:paraId="513A971B" w14:textId="77777777" w:rsidTr="003C3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725B655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oderat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2(days after symptom onset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CD0C619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704CAA96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7 – 5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48391FEC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5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</w:tcPr>
          <w:p w14:paraId="528A7C12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82 – 233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5C6A87D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8F24AF" w:rsidRPr="004129B0" w14:paraId="6F406FF5" w14:textId="77777777" w:rsidTr="003C3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FC3BC87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Moderat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3(days after symptom onset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23245917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447A9D39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8 – 2.2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EEE73B1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0CD91AEE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2 – 9.6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7FEAD6D4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8</w:t>
            </w:r>
          </w:p>
        </w:tc>
      </w:tr>
      <w:tr w:rsidR="008F24AF" w:rsidRPr="004129B0" w14:paraId="5A8C62FA" w14:textId="77777777" w:rsidTr="003C3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6140E68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Sever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1(days after symptom onset)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A795DC3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2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3D0EBB3C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1 – 3.27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7931CBE1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8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</w:tcPr>
          <w:p w14:paraId="066763D6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1 – 26.28</w:t>
            </w:r>
          </w:p>
        </w:tc>
        <w:tc>
          <w:tcPr>
            <w:tcW w:w="0" w:type="auto"/>
            <w:tcBorders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76DCE33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2</w:t>
            </w:r>
          </w:p>
        </w:tc>
      </w:tr>
      <w:tr w:rsidR="008F24AF" w:rsidRPr="004129B0" w14:paraId="7F6CD31E" w14:textId="77777777" w:rsidTr="003C36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6BDF29A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Sever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2(days after symptom onset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010D95B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316F68FA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62 – 3.40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A1B0E66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1B040EC9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 – 29.9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05B8038C" w14:textId="77777777" w:rsidR="008F24AF" w:rsidRPr="004129B0" w:rsidRDefault="008F24AF" w:rsidP="003C3660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8</w:t>
            </w:r>
          </w:p>
        </w:tc>
      </w:tr>
      <w:tr w:rsidR="008F24AF" w:rsidRPr="004129B0" w14:paraId="53D2B720" w14:textId="77777777" w:rsidTr="003C3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0CEC2E1F" w14:textId="77777777" w:rsidR="008F24AF" w:rsidRPr="004129B0" w:rsidRDefault="008F24AF" w:rsidP="003C3660">
            <w:pPr>
              <w:pStyle w:val="Geenafstand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Severe </w:t>
            </w:r>
            <w:proofErr w:type="gramStart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disease :</w:t>
            </w:r>
            <w:proofErr w:type="gramEnd"/>
            <w:r w:rsidRPr="004129B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 xml:space="preserve"> sp3(days after symptom onset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5BB2176E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5A39AB54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09 – 1.6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716EA395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3C8684D0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 – 5.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hideMark/>
          </w:tcPr>
          <w:p w14:paraId="0FA1F8CE" w14:textId="77777777" w:rsidR="008F24AF" w:rsidRPr="004129B0" w:rsidRDefault="008F24AF" w:rsidP="003C3660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129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99</w:t>
            </w:r>
          </w:p>
        </w:tc>
      </w:tr>
    </w:tbl>
    <w:p w14:paraId="55C81A9E" w14:textId="77777777" w:rsidR="008F24AF" w:rsidRPr="004129B0" w:rsidRDefault="008F24AF" w:rsidP="008F24AF">
      <w:pPr>
        <w:pStyle w:val="Geenafstand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8B210FD" w14:textId="77777777" w:rsidR="008F24AF" w:rsidRPr="004129B0" w:rsidRDefault="008F24AF" w:rsidP="008F24AF">
      <w:pPr>
        <w:pStyle w:val="Geenafstand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oefficients and 95% confidence intervals are on a natural log-scale. Rate ratios and accompanying 95% confidence intervals (CI) are calculated by exponentiation of the coefficients, so they can be interpreted on a normal scale. A natural spline with 3-degrees of freedom (</w:t>
      </w:r>
      <w:proofErr w:type="spellStart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</w:t>
      </w:r>
      <w:proofErr w:type="spellEnd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) was used for days after symptom onset to model non-linearity of the number of </w:t>
      </w:r>
      <w:proofErr w:type="gramStart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ot</w:t>
      </w:r>
      <w:proofErr w:type="gramEnd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orming cells (SFC) over time. The 3 different coefficients for the SFC count over time per disease severity group represent the 3 different components of the </w:t>
      </w:r>
      <w:proofErr w:type="spellStart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p</w:t>
      </w:r>
      <w:proofErr w:type="spellEnd"/>
      <w:r w:rsidRPr="004129B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with 3-degrees of freedom. Model estimates are visualized in Figure 1A to support data interpretation.</w:t>
      </w:r>
    </w:p>
    <w:p w14:paraId="4CE73B2E" w14:textId="77777777" w:rsidR="006F3B92" w:rsidRDefault="006F3B92" w:rsidP="006F3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2BAF56" w14:textId="329EB2A1" w:rsidR="00CC315F" w:rsidRDefault="000D3A39" w:rsidP="00CC31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73987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Baseline characteristic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ospitalized non-fatal and fatal subjects with COVID-19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253"/>
        <w:gridCol w:w="2130"/>
        <w:gridCol w:w="2130"/>
        <w:gridCol w:w="1060"/>
      </w:tblGrid>
      <w:tr w:rsidR="00CC315F" w:rsidRPr="000B409D" w14:paraId="01ED0135" w14:textId="77777777" w:rsidTr="005F2B6B">
        <w:trPr>
          <w:trHeight w:val="340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4F23A6D" w14:textId="77777777" w:rsidR="00CC315F" w:rsidRPr="000D3A39" w:rsidRDefault="00CC315F" w:rsidP="00017A7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B84CAC" w14:textId="77777777" w:rsidR="00CC315F" w:rsidRPr="00B05975" w:rsidRDefault="00CC315F" w:rsidP="00017A7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0597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n-fat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n=135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6263F7" w14:textId="77777777" w:rsidR="00CC315F" w:rsidRPr="000B409D" w:rsidRDefault="00CC315F" w:rsidP="00017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ta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n=29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1A1A96A" w14:textId="77777777" w:rsidR="00CC315F" w:rsidRPr="000D3A39" w:rsidRDefault="00CC315F" w:rsidP="00017A7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0D3A3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CC315F" w:rsidRPr="000B409D" w14:paraId="673877DC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FC7B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[IQR]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9FDA9" w14:textId="231D3888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[53, 72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1A6E" w14:textId="4C0F4B1B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 [67, 81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C63A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15F" w:rsidRPr="000B409D" w14:paraId="357BC1EA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B1620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gender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B658" w14:textId="181C55E3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/135</w:t>
            </w:r>
            <w:r w:rsidR="0074180C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3D63" w14:textId="095589B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/29</w:t>
            </w:r>
            <w:r w:rsidR="0074180C">
              <w:rPr>
                <w:rFonts w:ascii="Times New Roman" w:hAnsi="Times New Roman" w:cs="Times New Roman"/>
                <w:sz w:val="24"/>
                <w:szCs w:val="24"/>
              </w:rPr>
              <w:t xml:space="preserve"> (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EBDCA0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CC315F" w:rsidRPr="000B409D" w14:paraId="4D309BFB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AF50A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BMI (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[IQR]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761F6" w14:textId="1565601E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 [24.9, 32.7]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618B3" w14:textId="0171EB1D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 [24.4, 30.2]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4818" w14:textId="6F3F81C5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CC315F" w:rsidRPr="000B409D" w14:paraId="40A5069D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CCF2A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45613" w14:textId="151BEC33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/93 (37)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EC3F" w14:textId="6C1A1F58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/11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8)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20275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</w:tr>
      <w:tr w:rsidR="00CC315F" w:rsidRPr="000B409D" w14:paraId="0F05C75A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B9326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8D1AC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/134 (3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0AE84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26 (5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3E1AF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CC315F" w:rsidRPr="000B409D" w14:paraId="64821F75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73D3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16554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133 (2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93522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/26 (5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84F97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CC315F" w:rsidRPr="000B409D" w14:paraId="76CBBC75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DAFE8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ulmonary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4069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/133 (2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A9A1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/27 (5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42C7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CC315F" w:rsidRPr="000B409D" w14:paraId="3BC648AF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9D17D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llitus</w:t>
            </w: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65AFC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/134 (2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66B1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/26 (3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95DF4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CC315F" w:rsidRPr="000B409D" w14:paraId="034DE867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F42C2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Preexistent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immunomodulating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drugs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0D681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/133 (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1FE63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26 (1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E88B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CC315F" w:rsidRPr="000B409D" w14:paraId="16088A76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96AF8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followup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984BC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/133 (8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60C91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26 (1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D0292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CC315F" w:rsidRPr="000B409D" w14:paraId="7DFEAA6F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4882A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ICU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8F0C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/134 (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48663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27 (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48BAA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C315F" w:rsidRPr="000B409D" w14:paraId="1267D335" w14:textId="77777777" w:rsidTr="005F2B6B">
        <w:trPr>
          <w:trHeight w:val="34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4E93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Intubatio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during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hospitalisatio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C26C2" w14:textId="5999338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/130 (2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7B3A6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/27 (7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3B29B" w14:textId="77777777" w:rsidR="00CC315F" w:rsidRPr="000B409D" w:rsidRDefault="00CC315F" w:rsidP="00017A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41E4523" w14:textId="615EEBB3" w:rsidR="00CC315F" w:rsidRDefault="00CC315F" w:rsidP="00CC315F">
      <w:pPr>
        <w:pStyle w:val="Geenafstand"/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</w:pP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Values are expressed as median with interquartile ranges or n (%). </w:t>
      </w:r>
      <w:r w:rsidRPr="00E26150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US" w:eastAsia="nl-NL"/>
        </w:rPr>
        <w:t>P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-values were calculated using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the 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Fisher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’s exact test (categorical data)</w:t>
      </w:r>
      <w:r w:rsidR="00861988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or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 Mann-Whitney U test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(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continuous variables with a non-normal distribution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)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; BMI, Body mass index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; ICU, Intensive Care Unit.</w:t>
      </w:r>
    </w:p>
    <w:p w14:paraId="437633A9" w14:textId="77777777" w:rsidR="00CC315F" w:rsidRDefault="00CC315F" w:rsidP="000D3A3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846037" w14:textId="77777777" w:rsidR="007710E0" w:rsidRDefault="007710E0" w:rsidP="006F3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06C0934" w14:textId="77777777" w:rsidR="003F3904" w:rsidRDefault="003F3904" w:rsidP="006F3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A9E708" w14:textId="77777777" w:rsidR="00EA5CFC" w:rsidRDefault="00EA5CFC" w:rsidP="006F3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110143" w14:textId="77777777" w:rsidR="006F3B92" w:rsidRPr="006D64B1" w:rsidRDefault="006F3B92" w:rsidP="006F3B9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0B40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Baseline characteristics of non-hospitalized subjects with mild COVID-19 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Tabelraster"/>
        <w:tblW w:w="9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5"/>
        <w:gridCol w:w="1276"/>
        <w:gridCol w:w="1276"/>
        <w:gridCol w:w="1202"/>
      </w:tblGrid>
      <w:tr w:rsidR="006F3B92" w:rsidRPr="006D64B1" w14:paraId="104CC905" w14:textId="77777777" w:rsidTr="005F2B6B">
        <w:tc>
          <w:tcPr>
            <w:tcW w:w="4820" w:type="dxa"/>
            <w:tcBorders>
              <w:top w:val="single" w:sz="4" w:space="0" w:color="auto"/>
            </w:tcBorders>
          </w:tcPr>
          <w:p w14:paraId="476A3BA2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17E9CF4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581416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feve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07427F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ever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508EC5F3" w14:textId="77777777" w:rsidR="006F3B92" w:rsidRPr="006D64B1" w:rsidRDefault="00895B26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95B26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6F3B92"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6F3B92" w:rsidRPr="006D64B1" w14:paraId="0A942E0F" w14:textId="77777777" w:rsidTr="005F2B6B">
        <w:tc>
          <w:tcPr>
            <w:tcW w:w="4820" w:type="dxa"/>
            <w:tcBorders>
              <w:bottom w:val="single" w:sz="4" w:space="0" w:color="auto"/>
            </w:tcBorders>
          </w:tcPr>
          <w:p w14:paraId="6CC8766B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173CA26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1F079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7237DD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16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7D61299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F3B92" w:rsidRPr="006D64B1" w14:paraId="289CDA19" w14:textId="77777777" w:rsidTr="005F2B6B">
        <w:tc>
          <w:tcPr>
            <w:tcW w:w="4820" w:type="dxa"/>
            <w:tcBorders>
              <w:top w:val="single" w:sz="4" w:space="0" w:color="auto"/>
            </w:tcBorders>
          </w:tcPr>
          <w:p w14:paraId="71B7AAF2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25FA47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FF5315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230593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999B40B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F3B92" w:rsidRPr="006D64B1" w14:paraId="01E79412" w14:textId="77777777" w:rsidTr="005F2B6B">
        <w:tc>
          <w:tcPr>
            <w:tcW w:w="4820" w:type="dxa"/>
          </w:tcPr>
          <w:p w14:paraId="2467AB3A" w14:textId="5BC8749C" w:rsidR="006F3B92" w:rsidRPr="006D64B1" w:rsidRDefault="008D416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  <w:r w:rsidRPr="000B409D">
              <w:rPr>
                <w:rFonts w:ascii="Times New Roman" w:hAnsi="Times New Roman" w:cs="Times New Roman"/>
                <w:sz w:val="24"/>
                <w:szCs w:val="24"/>
              </w:rPr>
              <w:t xml:space="preserve"> [IQR])</w:t>
            </w:r>
          </w:p>
        </w:tc>
        <w:tc>
          <w:tcPr>
            <w:tcW w:w="1275" w:type="dxa"/>
          </w:tcPr>
          <w:p w14:paraId="3820A81D" w14:textId="23DF948F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 </w:t>
            </w:r>
            <w:r w:rsidR="008D4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8D4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8D41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276" w:type="dxa"/>
          </w:tcPr>
          <w:p w14:paraId="57DE246B" w14:textId="6963A85F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76" w:type="dxa"/>
          </w:tcPr>
          <w:p w14:paraId="00280C72" w14:textId="527EA60A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2" w:type="dxa"/>
          </w:tcPr>
          <w:p w14:paraId="1B721049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F3B92" w:rsidRPr="006D64B1" w14:paraId="6914EA48" w14:textId="77777777" w:rsidTr="005F2B6B">
        <w:tc>
          <w:tcPr>
            <w:tcW w:w="4820" w:type="dxa"/>
          </w:tcPr>
          <w:p w14:paraId="2C282658" w14:textId="5FB4B2DC" w:rsidR="006F3B92" w:rsidRPr="006D64B1" w:rsidRDefault="008D416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der (%)</w:t>
            </w:r>
            <w:r w:rsidR="006F3B92" w:rsidRPr="006D64B1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</w:tcPr>
          <w:p w14:paraId="1B53D378" w14:textId="323E8AF9" w:rsidR="006F3B92" w:rsidRPr="006D64B1" w:rsidRDefault="008D416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84)</w:t>
            </w:r>
          </w:p>
        </w:tc>
        <w:tc>
          <w:tcPr>
            <w:tcW w:w="1276" w:type="dxa"/>
          </w:tcPr>
          <w:p w14:paraId="79E4505F" w14:textId="24663F43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 xml:space="preserve"> (83)</w:t>
            </w:r>
          </w:p>
        </w:tc>
        <w:tc>
          <w:tcPr>
            <w:tcW w:w="1276" w:type="dxa"/>
          </w:tcPr>
          <w:p w14:paraId="46EC4C0A" w14:textId="0195A7CA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D4162">
              <w:rPr>
                <w:rFonts w:ascii="Times New Roman" w:hAnsi="Times New Roman" w:cs="Times New Roman"/>
                <w:sz w:val="24"/>
                <w:szCs w:val="24"/>
              </w:rPr>
              <w:t xml:space="preserve"> (88)</w:t>
            </w:r>
          </w:p>
        </w:tc>
        <w:tc>
          <w:tcPr>
            <w:tcW w:w="1202" w:type="dxa"/>
          </w:tcPr>
          <w:p w14:paraId="722DFB77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9 </w:t>
            </w:r>
          </w:p>
        </w:tc>
      </w:tr>
      <w:tr w:rsidR="006F3B92" w:rsidRPr="006D64B1" w14:paraId="77EEA0E1" w14:textId="77777777" w:rsidTr="005F2B6B">
        <w:tc>
          <w:tcPr>
            <w:tcW w:w="4820" w:type="dxa"/>
          </w:tcPr>
          <w:p w14:paraId="626CB547" w14:textId="65529792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</w:t>
            </w:r>
            <w:r w:rsidR="003D3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[IQR])</w:t>
            </w:r>
          </w:p>
        </w:tc>
        <w:tc>
          <w:tcPr>
            <w:tcW w:w="1275" w:type="dxa"/>
          </w:tcPr>
          <w:p w14:paraId="7F735EEC" w14:textId="4EB8D601" w:rsidR="006F3B92" w:rsidRPr="006D64B1" w:rsidRDefault="003D3C67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[21.9, 27.2]</w:t>
            </w:r>
          </w:p>
        </w:tc>
        <w:tc>
          <w:tcPr>
            <w:tcW w:w="1276" w:type="dxa"/>
          </w:tcPr>
          <w:p w14:paraId="080D86CA" w14:textId="4B44EA10" w:rsidR="006F3B92" w:rsidRPr="006D64B1" w:rsidRDefault="003D3C67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 [21.6, 27.9]</w:t>
            </w:r>
          </w:p>
        </w:tc>
        <w:tc>
          <w:tcPr>
            <w:tcW w:w="1276" w:type="dxa"/>
          </w:tcPr>
          <w:p w14:paraId="09F89B06" w14:textId="442966DB" w:rsidR="006F3B92" w:rsidRPr="006D64B1" w:rsidRDefault="003D3C67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2 [22.8, 26.9]</w:t>
            </w:r>
          </w:p>
        </w:tc>
        <w:tc>
          <w:tcPr>
            <w:tcW w:w="1202" w:type="dxa"/>
          </w:tcPr>
          <w:p w14:paraId="215FEC08" w14:textId="035BB7C1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D3C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7</w:t>
            </w:r>
          </w:p>
        </w:tc>
      </w:tr>
      <w:tr w:rsidR="006F3B92" w:rsidRPr="006D64B1" w14:paraId="2A9D2F77" w14:textId="77777777" w:rsidTr="005F2B6B">
        <w:tc>
          <w:tcPr>
            <w:tcW w:w="4820" w:type="dxa"/>
          </w:tcPr>
          <w:p w14:paraId="189EDDDD" w14:textId="762E562B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rrent smoker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14:paraId="21B22028" w14:textId="70A51292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(5) </w:t>
            </w:r>
          </w:p>
        </w:tc>
        <w:tc>
          <w:tcPr>
            <w:tcW w:w="1276" w:type="dxa"/>
          </w:tcPr>
          <w:p w14:paraId="49887333" w14:textId="07C6525E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)</w:t>
            </w:r>
          </w:p>
        </w:tc>
        <w:tc>
          <w:tcPr>
            <w:tcW w:w="1276" w:type="dxa"/>
          </w:tcPr>
          <w:p w14:paraId="12B84F1C" w14:textId="5E52A634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202" w:type="dxa"/>
          </w:tcPr>
          <w:p w14:paraId="43BFA80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6F3B92" w:rsidRPr="006D64B1" w14:paraId="109CB677" w14:textId="77777777" w:rsidTr="005F2B6B">
        <w:tc>
          <w:tcPr>
            <w:tcW w:w="4820" w:type="dxa"/>
          </w:tcPr>
          <w:p w14:paraId="6B32C0CB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151B206A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4CB72EF1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A90A261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</w:tcPr>
          <w:p w14:paraId="09B21A04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B92" w:rsidRPr="006D64B1" w14:paraId="2BC03C1C" w14:textId="77777777" w:rsidTr="005F2B6B">
        <w:tc>
          <w:tcPr>
            <w:tcW w:w="4820" w:type="dxa"/>
          </w:tcPr>
          <w:p w14:paraId="6710B0BF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1275" w:type="dxa"/>
          </w:tcPr>
          <w:p w14:paraId="06596E1A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FE17F56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78DEE04E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</w:tcPr>
          <w:p w14:paraId="194FF6EA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B92" w:rsidRPr="006D64B1" w14:paraId="3932537A" w14:textId="77777777" w:rsidTr="005F2B6B">
        <w:tc>
          <w:tcPr>
            <w:tcW w:w="4820" w:type="dxa"/>
          </w:tcPr>
          <w:p w14:paraId="08CED47E" w14:textId="4653EDC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</w:t>
            </w:r>
            <w:proofErr w:type="spellStart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rdiovascular</w:t>
            </w:r>
            <w:proofErr w:type="spellEnd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proofErr w:type="spellEnd"/>
            <w:r w:rsidR="00845D5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14:paraId="01BAA2D8" w14:textId="23BF12BA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276" w:type="dxa"/>
          </w:tcPr>
          <w:p w14:paraId="7005ED5E" w14:textId="743E2A61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276" w:type="dxa"/>
          </w:tcPr>
          <w:p w14:paraId="2E70122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1C746ACF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3B92" w:rsidRPr="006D64B1" w14:paraId="0D228616" w14:textId="77777777" w:rsidTr="005F2B6B">
        <w:tc>
          <w:tcPr>
            <w:tcW w:w="4820" w:type="dxa"/>
          </w:tcPr>
          <w:p w14:paraId="5AB945B6" w14:textId="39016BB8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pulmonary disease, including asthma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14:paraId="10B44185" w14:textId="0FECD004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9)</w:t>
            </w:r>
          </w:p>
        </w:tc>
        <w:tc>
          <w:tcPr>
            <w:tcW w:w="1276" w:type="dxa"/>
          </w:tcPr>
          <w:p w14:paraId="6E423C18" w14:textId="0AF4D7D6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)</w:t>
            </w:r>
          </w:p>
        </w:tc>
        <w:tc>
          <w:tcPr>
            <w:tcW w:w="1276" w:type="dxa"/>
          </w:tcPr>
          <w:p w14:paraId="7E084812" w14:textId="6E08F0ED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202" w:type="dxa"/>
          </w:tcPr>
          <w:p w14:paraId="1EC1D559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6F3B92" w:rsidRPr="006D64B1" w14:paraId="7D3DCCD5" w14:textId="77777777" w:rsidTr="005F2B6B">
        <w:tc>
          <w:tcPr>
            <w:tcW w:w="4820" w:type="dxa"/>
          </w:tcPr>
          <w:p w14:paraId="007EA9CD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275" w:type="dxa"/>
          </w:tcPr>
          <w:p w14:paraId="1644CC9B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86A1373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879108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2" w:type="dxa"/>
          </w:tcPr>
          <w:p w14:paraId="677B38C5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F3B92" w:rsidRPr="006D64B1" w14:paraId="36151D94" w14:textId="77777777" w:rsidTr="005F2B6B">
        <w:tc>
          <w:tcPr>
            <w:tcW w:w="4820" w:type="dxa"/>
          </w:tcPr>
          <w:p w14:paraId="46E7FD77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CF3A24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9A4AAA0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D327E2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2" w:type="dxa"/>
          </w:tcPr>
          <w:p w14:paraId="151DDF88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B92" w:rsidRPr="006D64B1" w14:paraId="21DD090F" w14:textId="77777777" w:rsidTr="005F2B6B">
        <w:tc>
          <w:tcPr>
            <w:tcW w:w="4820" w:type="dxa"/>
          </w:tcPr>
          <w:p w14:paraId="631C80F1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edication</w:t>
            </w:r>
          </w:p>
        </w:tc>
        <w:tc>
          <w:tcPr>
            <w:tcW w:w="1275" w:type="dxa"/>
          </w:tcPr>
          <w:p w14:paraId="578B9702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12D126D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928AC40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</w:tcPr>
          <w:p w14:paraId="0864E620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B92" w:rsidRPr="006D64B1" w14:paraId="252FE772" w14:textId="77777777" w:rsidTr="005F2B6B">
        <w:tc>
          <w:tcPr>
            <w:tcW w:w="4820" w:type="dxa"/>
          </w:tcPr>
          <w:p w14:paraId="37B1371A" w14:textId="71D791D5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existent immunomodulating drugs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14:paraId="249BB232" w14:textId="680F992C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5)</w:t>
            </w:r>
          </w:p>
        </w:tc>
        <w:tc>
          <w:tcPr>
            <w:tcW w:w="1276" w:type="dxa"/>
          </w:tcPr>
          <w:p w14:paraId="040FE22A" w14:textId="39742E89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1276" w:type="dxa"/>
          </w:tcPr>
          <w:p w14:paraId="706408FF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02" w:type="dxa"/>
          </w:tcPr>
          <w:p w14:paraId="48BA1120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6F3B92" w:rsidRPr="006D64B1" w14:paraId="7304711D" w14:textId="77777777" w:rsidTr="005F2B6B">
        <w:tc>
          <w:tcPr>
            <w:tcW w:w="4820" w:type="dxa"/>
          </w:tcPr>
          <w:p w14:paraId="39CECCB1" w14:textId="392A19C8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id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ring follow-up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14:paraId="4D8F78B1" w14:textId="1F2BE998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)</w:t>
            </w:r>
          </w:p>
        </w:tc>
        <w:tc>
          <w:tcPr>
            <w:tcW w:w="1276" w:type="dxa"/>
          </w:tcPr>
          <w:p w14:paraId="141608B4" w14:textId="72AD412F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  <w:tc>
          <w:tcPr>
            <w:tcW w:w="1276" w:type="dxa"/>
          </w:tcPr>
          <w:p w14:paraId="2C58922C" w14:textId="7BAAA786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6)</w:t>
            </w:r>
          </w:p>
        </w:tc>
        <w:tc>
          <w:tcPr>
            <w:tcW w:w="1202" w:type="dxa"/>
          </w:tcPr>
          <w:p w14:paraId="5CEC5EF9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</w:tr>
      <w:tr w:rsidR="006F3B92" w:rsidRPr="006D64B1" w14:paraId="45796352" w14:textId="77777777" w:rsidTr="005F2B6B">
        <w:tc>
          <w:tcPr>
            <w:tcW w:w="4820" w:type="dxa"/>
          </w:tcPr>
          <w:p w14:paraId="0C744CA4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14:paraId="64ACE0A7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73365E5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69D8EC5D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</w:tcPr>
          <w:p w14:paraId="41F09463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B92" w:rsidRPr="006D64B1" w14:paraId="2EF79562" w14:textId="77777777" w:rsidTr="005F2B6B">
        <w:tc>
          <w:tcPr>
            <w:tcW w:w="4820" w:type="dxa"/>
          </w:tcPr>
          <w:p w14:paraId="5CE413F5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64B1">
              <w:rPr>
                <w:rFonts w:ascii="Times New Roman" w:hAnsi="Times New Roman" w:cs="Times New Roman"/>
                <w:i/>
                <w:sz w:val="24"/>
                <w:szCs w:val="24"/>
              </w:rPr>
              <w:t>Vaccination</w:t>
            </w:r>
            <w:proofErr w:type="spellEnd"/>
            <w:r w:rsidRPr="006D64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us at </w:t>
            </w:r>
            <w:proofErr w:type="spellStart"/>
            <w:r w:rsidRPr="006D64B1">
              <w:rPr>
                <w:rFonts w:ascii="Times New Roman" w:hAnsi="Times New Roman" w:cs="Times New Roman"/>
                <w:i/>
                <w:sz w:val="24"/>
                <w:szCs w:val="24"/>
              </w:rPr>
              <w:t>inclusion</w:t>
            </w:r>
            <w:proofErr w:type="spellEnd"/>
          </w:p>
        </w:tc>
        <w:tc>
          <w:tcPr>
            <w:tcW w:w="1275" w:type="dxa"/>
          </w:tcPr>
          <w:p w14:paraId="34DE8FAC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93A8204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49AA6B3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</w:tcPr>
          <w:p w14:paraId="2BF9F34D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F3B92" w:rsidRPr="006D64B1" w14:paraId="7CF95AA8" w14:textId="77777777" w:rsidTr="005F2B6B">
        <w:tc>
          <w:tcPr>
            <w:tcW w:w="4820" w:type="dxa"/>
          </w:tcPr>
          <w:p w14:paraId="6B2AA438" w14:textId="63A1FAA1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  <w:proofErr w:type="spellEnd"/>
            <w:r w:rsidR="00845D5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14:paraId="5DEAED75" w14:textId="5CE9BED5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46 (79)</w:t>
            </w:r>
          </w:p>
        </w:tc>
        <w:tc>
          <w:tcPr>
            <w:tcW w:w="1276" w:type="dxa"/>
          </w:tcPr>
          <w:p w14:paraId="18A477C0" w14:textId="0E4AD4AA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35 (83)</w:t>
            </w:r>
          </w:p>
        </w:tc>
        <w:tc>
          <w:tcPr>
            <w:tcW w:w="1276" w:type="dxa"/>
          </w:tcPr>
          <w:p w14:paraId="7892B6D8" w14:textId="67CD24B8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11 (69)</w:t>
            </w:r>
          </w:p>
        </w:tc>
        <w:tc>
          <w:tcPr>
            <w:tcW w:w="1202" w:type="dxa"/>
          </w:tcPr>
          <w:p w14:paraId="2F7D8238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F3B92" w:rsidRPr="006D64B1" w14:paraId="0A090432" w14:textId="77777777" w:rsidTr="005F2B6B">
        <w:tc>
          <w:tcPr>
            <w:tcW w:w="4820" w:type="dxa"/>
          </w:tcPr>
          <w:p w14:paraId="0517E7B4" w14:textId="2287F53B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  <w:proofErr w:type="spellEnd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  <w:proofErr w:type="spellEnd"/>
            <w:r w:rsidR="00845D54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275" w:type="dxa"/>
          </w:tcPr>
          <w:p w14:paraId="0120A3DC" w14:textId="44069211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7 (12)</w:t>
            </w:r>
          </w:p>
        </w:tc>
        <w:tc>
          <w:tcPr>
            <w:tcW w:w="1276" w:type="dxa"/>
          </w:tcPr>
          <w:p w14:paraId="5C3ADCA0" w14:textId="4B1E6D3E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  <w:tc>
          <w:tcPr>
            <w:tcW w:w="1276" w:type="dxa"/>
          </w:tcPr>
          <w:p w14:paraId="592EDEAF" w14:textId="6951BFE8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3 (19)</w:t>
            </w:r>
          </w:p>
        </w:tc>
        <w:tc>
          <w:tcPr>
            <w:tcW w:w="1202" w:type="dxa"/>
          </w:tcPr>
          <w:p w14:paraId="7621CED7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6F3B92" w:rsidRPr="006D64B1" w14:paraId="6BB5B2FF" w14:textId="77777777" w:rsidTr="005F2B6B">
        <w:tc>
          <w:tcPr>
            <w:tcW w:w="4820" w:type="dxa"/>
          </w:tcPr>
          <w:p w14:paraId="16F2AFD5" w14:textId="1A1DC4CD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vaccinated</w:t>
            </w:r>
            <w:r w:rsidR="00845D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</w:tcPr>
          <w:p w14:paraId="775044A9" w14:textId="003C2610" w:rsidR="006F3B92" w:rsidRPr="006D64B1" w:rsidRDefault="007710E0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9</w:t>
            </w:r>
            <w:r w:rsidR="006F3B92" w:rsidRPr="006D64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5D66EFC5" w14:textId="1E8CF42E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)</w:t>
            </w:r>
          </w:p>
        </w:tc>
        <w:tc>
          <w:tcPr>
            <w:tcW w:w="1276" w:type="dxa"/>
          </w:tcPr>
          <w:p w14:paraId="51093374" w14:textId="20803D50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4B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3)</w:t>
            </w:r>
          </w:p>
        </w:tc>
        <w:tc>
          <w:tcPr>
            <w:tcW w:w="1202" w:type="dxa"/>
          </w:tcPr>
          <w:p w14:paraId="6907CFA4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  <w:tr w:rsidR="006F3B92" w:rsidRPr="006D64B1" w14:paraId="27D977BD" w14:textId="77777777" w:rsidTr="005F2B6B">
        <w:tc>
          <w:tcPr>
            <w:tcW w:w="4820" w:type="dxa"/>
            <w:tcBorders>
              <w:bottom w:val="single" w:sz="4" w:space="0" w:color="auto"/>
            </w:tcBorders>
          </w:tcPr>
          <w:p w14:paraId="34A0DA79" w14:textId="77777777" w:rsidR="006F3B92" w:rsidRPr="006D64B1" w:rsidRDefault="006F3B92" w:rsidP="0028333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9EA14EC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3167B8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64CA59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53B37D44" w14:textId="77777777" w:rsidR="006F3B92" w:rsidRPr="006D64B1" w:rsidRDefault="006F3B92" w:rsidP="00283337">
            <w:pPr>
              <w:pStyle w:val="Geenafstand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</w:tr>
    </w:tbl>
    <w:p w14:paraId="5CD365ED" w14:textId="075C46D2" w:rsidR="00324B61" w:rsidRDefault="006F3B92" w:rsidP="008D6406">
      <w:pPr>
        <w:pStyle w:val="Geenafstand"/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</w:pP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Values are expressed as median with interquartile ranges or n (%).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br/>
      </w:r>
      <w:r w:rsidRPr="00E26150">
        <w:rPr>
          <w:rFonts w:ascii="Times New Roman" w:eastAsia="Times New Roman" w:hAnsi="Times New Roman" w:cs="Times New Roman"/>
          <w:i/>
          <w:color w:val="000000"/>
          <w:sz w:val="20"/>
          <w:szCs w:val="24"/>
          <w:lang w:val="en-US" w:eastAsia="nl-NL"/>
        </w:rPr>
        <w:t>P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-values were calculated using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the 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Fisher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’s exact test (categorical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data)or</w:t>
      </w:r>
      <w:proofErr w:type="gramEnd"/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 Mann-Whitney U test 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(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continuous variables with a non-normal distribution</w:t>
      </w:r>
      <w: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>)</w:t>
      </w:r>
      <w:r w:rsidRPr="00E26150"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  <w:t xml:space="preserve">; N/A, not available; BMI, Body mass index. </w:t>
      </w:r>
    </w:p>
    <w:p w14:paraId="34FA0DE4" w14:textId="77777777" w:rsidR="000D45AC" w:rsidRDefault="000D45AC" w:rsidP="000D45AC">
      <w:pP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</w:pPr>
    </w:p>
    <w:p w14:paraId="77F3A0AB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67ACD7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5EA387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B42956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BA2CA65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3B4BCC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D7B969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F0C4FD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C20190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C2E17C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51024C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FD21CE9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AC07C9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4B38EA5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744DF8" w14:textId="77777777" w:rsidR="000D45AC" w:rsidRDefault="000D45AC" w:rsidP="000D45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E010DE" w14:textId="77777777" w:rsidR="000D45AC" w:rsidRPr="000D45AC" w:rsidRDefault="000D45AC" w:rsidP="000D45AC">
      <w:pPr>
        <w:rPr>
          <w:rFonts w:ascii="Times New Roman" w:eastAsia="Times New Roman" w:hAnsi="Times New Roman" w:cs="Times New Roman"/>
          <w:color w:val="000000"/>
          <w:sz w:val="20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ngitudinal analysis of SARS-CoV-2 specific T-cell responses measured by ELISpot with spike, membrane and nucleocapsid peptide pools in hospitalized patients with moderate and seve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VID-19</w:t>
      </w:r>
    </w:p>
    <w:p w14:paraId="65F3CC18" w14:textId="0A6CAD9D" w:rsidR="000D45AC" w:rsidRDefault="00A01233" w:rsidP="000D45AC">
      <w:pPr>
        <w:pStyle w:val="Geenafstand"/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64D1816" wp14:editId="564E4328">
            <wp:extent cx="6645910" cy="4034790"/>
            <wp:effectExtent l="0" t="0" r="0" b="3810"/>
            <wp:docPr id="55329875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298755" name="Afbeelding 55329875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3C03" w:rsidRPr="005F2B6B">
        <w:rPr>
          <w:noProof/>
          <w:lang w:val="en-US"/>
        </w:rPr>
        <w:t xml:space="preserve"> </w:t>
      </w:r>
    </w:p>
    <w:p w14:paraId="4DE97B9B" w14:textId="77777777" w:rsidR="00A01233" w:rsidRDefault="00A01233" w:rsidP="000D45A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E99E71" w14:textId="418E9CC2" w:rsidR="000D45AC" w:rsidRPr="0001760E" w:rsidRDefault="000D45AC" w:rsidP="000D45AC">
      <w:pPr>
        <w:pStyle w:val="Geenafstan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4B1">
        <w:rPr>
          <w:rFonts w:ascii="Times New Roman" w:hAnsi="Times New Roman" w:cs="Times New Roman"/>
          <w:sz w:val="24"/>
          <w:szCs w:val="24"/>
          <w:lang w:val="en-US"/>
        </w:rPr>
        <w:t>(A) Number of days after symptom onset in relation to T-cell reactivity w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sum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total number of spot forming cells (SFC) measured by ELISpot with spike (S and S1), membrane (M), and nucleocapsid (N) pe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de pools in moderate (n=90; </w:t>
      </w:r>
      <w:r w:rsidR="000A5CE8">
        <w:rPr>
          <w:rFonts w:ascii="Times New Roman" w:hAnsi="Times New Roman" w:cs="Times New Roman"/>
          <w:sz w:val="24"/>
          <w:szCs w:val="24"/>
          <w:lang w:val="en-US"/>
        </w:rPr>
        <w:t>red dots and conn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="000A5CE8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severe COVID-19 (n=100; </w:t>
      </w:r>
      <w:r w:rsidR="000A5CE8">
        <w:rPr>
          <w:rFonts w:ascii="Times New Roman" w:hAnsi="Times New Roman" w:cs="Times New Roman"/>
          <w:sz w:val="24"/>
          <w:szCs w:val="24"/>
          <w:lang w:val="en-US"/>
        </w:rPr>
        <w:t>blu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5CE8">
        <w:rPr>
          <w:rFonts w:ascii="Times New Roman" w:hAnsi="Times New Roman" w:cs="Times New Roman"/>
          <w:sz w:val="24"/>
          <w:szCs w:val="24"/>
          <w:lang w:val="en-US"/>
        </w:rPr>
        <w:t xml:space="preserve">dots and connected </w:t>
      </w:r>
      <w:r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0A5CE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) patients, using a binominal mixed model with the representation of the confidence limits by the shaded areas. (B) As (A) with the number of SFC measured with the S and S1 peptide pools. (C) As (A) with the number of SFC measured with the M peptide pool. (D) As (A) with the number of SFC measured with the N peptide pool. </w:t>
      </w:r>
    </w:p>
    <w:p w14:paraId="21703A35" w14:textId="77777777" w:rsidR="000D45AC" w:rsidRDefault="000D45AC" w:rsidP="000D45A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975BEF8" w14:textId="77777777" w:rsidR="000D45AC" w:rsidRDefault="000D45AC" w:rsidP="000D45A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arison of T cell responses at hospital admission in patients with non-fatal and fatal disease</w:t>
      </w:r>
    </w:p>
    <w:p w14:paraId="652C2761" w14:textId="77777777" w:rsidR="000D45AC" w:rsidRDefault="000D45AC" w:rsidP="000D45A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35665EF8" wp14:editId="33562B22">
            <wp:extent cx="6645910" cy="3322955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32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F94AB" w14:textId="77777777" w:rsidR="000D45AC" w:rsidRDefault="000D45AC" w:rsidP="000D45AC">
      <w:pPr>
        <w:pStyle w:val="Geenafstan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>
        <w:rPr>
          <w:rFonts w:ascii="Times New Roman" w:hAnsi="Times New Roman" w:cs="Times New Roman"/>
          <w:sz w:val="24"/>
          <w:szCs w:val="24"/>
          <w:lang w:val="en-US"/>
        </w:rPr>
        <w:t>Boxplot analysis with inclusion of individual data points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showing T-cell reactivity (SFC) against spike (</w:t>
      </w:r>
      <w:r>
        <w:rPr>
          <w:rFonts w:ascii="Times New Roman" w:hAnsi="Times New Roman" w:cs="Times New Roman"/>
          <w:sz w:val="24"/>
          <w:szCs w:val="24"/>
          <w:lang w:val="en-US"/>
        </w:rPr>
        <w:t>S+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>S1), membra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)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and nucleocaps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)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peptide poo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bined. 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US"/>
        </w:rPr>
        <w:t>Boxplot analysis with inclusion of individual data points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showing T-cell reactivity (SFC) against spike (</w:t>
      </w:r>
      <w:r>
        <w:rPr>
          <w:rFonts w:ascii="Times New Roman" w:hAnsi="Times New Roman" w:cs="Times New Roman"/>
          <w:sz w:val="24"/>
          <w:szCs w:val="24"/>
          <w:lang w:val="en-US"/>
        </w:rPr>
        <w:t>S+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>S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ools. 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Boxplot analysis with inclusion of individual data points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showing T-cell reactivity (SFC) against membra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M)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and nucleocapsi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)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peptide poo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mbined. 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>Box and whiskers represent median, interquartile, minimum and maximum valu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275B8F" w14:textId="77777777" w:rsidR="000D45AC" w:rsidRDefault="000D45AC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BF044F5" w14:textId="77777777" w:rsidR="000D45AC" w:rsidRDefault="000D45AC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9233D6" w14:textId="77777777" w:rsidR="00324B61" w:rsidRDefault="00324B61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0B40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D64B1">
        <w:rPr>
          <w:rFonts w:ascii="Times New Roman" w:hAnsi="Times New Roman" w:cs="Times New Roman"/>
          <w:b/>
          <w:sz w:val="24"/>
          <w:szCs w:val="24"/>
          <w:lang w:val="en-US"/>
        </w:rPr>
        <w:t>. In-house SARS-CoV-2 ELISpot assay vs commercial T-SPOT.COVID test</w:t>
      </w:r>
    </w:p>
    <w:p w14:paraId="72DB617F" w14:textId="77777777" w:rsidR="00324B61" w:rsidRDefault="00324B61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382D49" w14:textId="77777777" w:rsidR="00324B61" w:rsidRDefault="00324B61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2E35F1" w14:textId="17208523" w:rsidR="00324B61" w:rsidRDefault="004967CD" w:rsidP="000D45AC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2EEB009D" wp14:editId="320E8FB9">
            <wp:extent cx="5232400" cy="891540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vised figure S3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2400" cy="891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83206" w14:textId="77777777" w:rsidR="00324B61" w:rsidRDefault="00324B61" w:rsidP="00324B61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03D0FE" w14:textId="54D6495F" w:rsidR="00324B61" w:rsidRPr="006D64B1" w:rsidRDefault="00324B61" w:rsidP="00EA5CFC">
      <w:pPr>
        <w:pStyle w:val="Geenafstand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4B1">
        <w:rPr>
          <w:rFonts w:ascii="Times New Roman" w:hAnsi="Times New Roman" w:cs="Times New Roman"/>
          <w:sz w:val="24"/>
          <w:szCs w:val="24"/>
          <w:lang w:val="en-US"/>
        </w:rPr>
        <w:t>(A) Scatterplot showing T-cell reactivity (SFC) against individual spike (S1), membrane and nucleocapsid peptide pools simultaneously measured with T-SPOT.COVID test and in-house SARS-CoV-2 ELISpot.</w:t>
      </w:r>
      <w:r w:rsidR="004967CD">
        <w:rPr>
          <w:rFonts w:ascii="Times New Roman" w:hAnsi="Times New Roman" w:cs="Times New Roman"/>
          <w:sz w:val="24"/>
          <w:szCs w:val="24"/>
          <w:lang w:val="en-US"/>
        </w:rPr>
        <w:t xml:space="preserve"> r = </w:t>
      </w:r>
      <w:r w:rsidR="004967CD" w:rsidRPr="004967CD">
        <w:rPr>
          <w:rFonts w:ascii="Times New Roman" w:hAnsi="Times New Roman" w:cs="Times New Roman"/>
          <w:sz w:val="24"/>
          <w:szCs w:val="24"/>
          <w:lang w:val="en-US"/>
        </w:rPr>
        <w:t>Spearman's rank correlation coefficient</w:t>
      </w:r>
      <w:r w:rsidR="004967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(B) Bland-Altman plot presenting the same data as percentage 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lastRenderedPageBreak/>
        <w:t>difference of in-house ELISpot SFC compared with the average number of SFC per antigen by both assays, with the representation of the limits of agreement from -2SD to +2SD (dotted lines) and of confidence interval limits for the mean (shaded area). (C) T-cell reactivity against spike (S1), membrane and nucleocapsid peptide pools (sum SFC) simultaneously determined with T-SPOT.COVID test and in-house SARS-CoV-2 ELISpot in SARS-CoV-2 seronegative individuals (n=8) and in COVID-19 patients (n=16). Box and whiskers represent median, interquartile, minimum and maximum values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n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D64B1">
        <w:rPr>
          <w:rFonts w:ascii="Times New Roman" w:hAnsi="Times New Roman" w:cs="Times New Roman"/>
          <w:sz w:val="24"/>
          <w:szCs w:val="24"/>
          <w:lang w:val="en-US"/>
        </w:rPr>
        <w:t xml:space="preserve"> not significant.</w:t>
      </w:r>
    </w:p>
    <w:p w14:paraId="1C757EB0" w14:textId="77777777" w:rsidR="008D6406" w:rsidRPr="006F3B92" w:rsidRDefault="008D6406" w:rsidP="008D6406">
      <w:pPr>
        <w:pStyle w:val="Geenafstand"/>
        <w:rPr>
          <w:rFonts w:ascii="Segoe UI" w:hAnsi="Segoe UI" w:cs="Segoe UI"/>
          <w:lang w:val="en-US"/>
        </w:rPr>
      </w:pPr>
    </w:p>
    <w:sectPr w:rsidR="008D6406" w:rsidRPr="006F3B92" w:rsidSect="006F3B9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3B92"/>
    <w:rsid w:val="000A5CE8"/>
    <w:rsid w:val="000B409D"/>
    <w:rsid w:val="000D3A39"/>
    <w:rsid w:val="000D45AC"/>
    <w:rsid w:val="001C5434"/>
    <w:rsid w:val="00324B61"/>
    <w:rsid w:val="00373C03"/>
    <w:rsid w:val="003D3C67"/>
    <w:rsid w:val="003F2CDA"/>
    <w:rsid w:val="003F3904"/>
    <w:rsid w:val="004967CD"/>
    <w:rsid w:val="005866E5"/>
    <w:rsid w:val="005E1B92"/>
    <w:rsid w:val="005F2B6B"/>
    <w:rsid w:val="006F142D"/>
    <w:rsid w:val="006F3B92"/>
    <w:rsid w:val="0074180C"/>
    <w:rsid w:val="00771094"/>
    <w:rsid w:val="007710E0"/>
    <w:rsid w:val="00791160"/>
    <w:rsid w:val="00791E71"/>
    <w:rsid w:val="00845D54"/>
    <w:rsid w:val="00861988"/>
    <w:rsid w:val="00895B26"/>
    <w:rsid w:val="008B4C1C"/>
    <w:rsid w:val="008D4162"/>
    <w:rsid w:val="008D6406"/>
    <w:rsid w:val="008F24AF"/>
    <w:rsid w:val="00902E0B"/>
    <w:rsid w:val="00A01233"/>
    <w:rsid w:val="00A166A7"/>
    <w:rsid w:val="00B42EA8"/>
    <w:rsid w:val="00BC6219"/>
    <w:rsid w:val="00C306E2"/>
    <w:rsid w:val="00CC315F"/>
    <w:rsid w:val="00E15D90"/>
    <w:rsid w:val="00EA258D"/>
    <w:rsid w:val="00EA5CFC"/>
    <w:rsid w:val="00F77C02"/>
    <w:rsid w:val="00FB6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F929B9"/>
  <w15:chartTrackingRefBased/>
  <w15:docId w15:val="{54D20F00-D93E-41C8-9551-CD504BCA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F3B9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6F3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6F3B92"/>
  </w:style>
  <w:style w:type="table" w:styleId="Onopgemaaktetabel2">
    <w:name w:val="Plain Table 2"/>
    <w:basedOn w:val="Standaardtabel"/>
    <w:uiPriority w:val="42"/>
    <w:rsid w:val="006F3B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0B409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409D"/>
    <w:rPr>
      <w:rFonts w:ascii="Times New Roman" w:hAnsi="Times New Roman" w:cs="Times New Roman"/>
      <w:sz w:val="18"/>
      <w:szCs w:val="18"/>
    </w:rPr>
  </w:style>
  <w:style w:type="paragraph" w:styleId="Revisie">
    <w:name w:val="Revision"/>
    <w:hidden/>
    <w:uiPriority w:val="99"/>
    <w:semiHidden/>
    <w:rsid w:val="005866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6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503BD-A8B2-0349-A62D-FD9F8F97C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71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ke, L.W. (Lidewij)</dc:creator>
  <cp:keywords/>
  <dc:description/>
  <cp:lastModifiedBy>Rumke, L.W. (Lidewij)</cp:lastModifiedBy>
  <cp:revision>12</cp:revision>
  <dcterms:created xsi:type="dcterms:W3CDTF">2023-03-18T19:07:00Z</dcterms:created>
  <dcterms:modified xsi:type="dcterms:W3CDTF">2023-04-20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fems-microbiology-ecology</vt:lpwstr>
  </property>
  <property fmtid="{D5CDD505-2E9C-101B-9397-08002B2CF9AE}" pid="7" name="Mendeley Recent Style Name 2_1">
    <vt:lpwstr>FEMS Microbiology Ecology</vt:lpwstr>
  </property>
  <property fmtid="{D5CDD505-2E9C-101B-9397-08002B2CF9AE}" pid="8" name="Mendeley Recent Style Id 3_1">
    <vt:lpwstr>http://www.zotero.org/styles/frontiers</vt:lpwstr>
  </property>
  <property fmtid="{D5CDD505-2E9C-101B-9397-08002B2CF9AE}" pid="9" name="Mendeley Recent Style Name 3_1">
    <vt:lpwstr>Frontiers journal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medicine</vt:lpwstr>
  </property>
  <property fmtid="{D5CDD505-2E9C-101B-9397-08002B2CF9AE}" pid="19" name="Mendeley Recent Style Name 8_1">
    <vt:lpwstr>Nature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